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994DE" w14:textId="633D404D" w:rsidR="008A384E" w:rsidRPr="00112E52" w:rsidRDefault="008A384E" w:rsidP="008076A8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2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4"/>
        <w:gridCol w:w="1776"/>
        <w:gridCol w:w="1776"/>
        <w:gridCol w:w="1398"/>
      </w:tblGrid>
      <w:tr w:rsidR="005D158E" w:rsidRPr="005D158E" w14:paraId="4724EB8B" w14:textId="77777777" w:rsidTr="00F2659E">
        <w:trPr>
          <w:trHeight w:val="237"/>
        </w:trPr>
        <w:tc>
          <w:tcPr>
            <w:tcW w:w="129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87CDA3" w14:textId="76E42B98" w:rsidR="005D158E" w:rsidRPr="005D158E" w:rsidRDefault="005D158E" w:rsidP="008775EE">
            <w:pPr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upplementary Table S</w:t>
            </w:r>
            <w:r w:rsidR="00D141C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2</w:t>
            </w:r>
            <w:r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. </w:t>
            </w:r>
            <w:r w:rsidRPr="00F2659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etailed response proportions for pre- and post-module questions</w:t>
            </w:r>
            <w:r w:rsidR="00EC708A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 xml:space="preserve"> (n=2488)</w:t>
            </w:r>
            <w:r w:rsidRPr="00F2659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.</w:t>
            </w:r>
          </w:p>
        </w:tc>
      </w:tr>
      <w:tr w:rsidR="005D158E" w:rsidRPr="005D158E" w14:paraId="1D3217EE" w14:textId="77777777" w:rsidTr="00F2659E">
        <w:trPr>
          <w:trHeight w:val="237"/>
        </w:trPr>
        <w:tc>
          <w:tcPr>
            <w:tcW w:w="7994" w:type="dxa"/>
            <w:tcBorders>
              <w:top w:val="single" w:sz="4" w:space="0" w:color="auto"/>
            </w:tcBorders>
          </w:tcPr>
          <w:p w14:paraId="6E6D1DD1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B1DD176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1F9837E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0C365AB5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58E" w:rsidRPr="005D158E" w14:paraId="75B3D7DE" w14:textId="77777777" w:rsidTr="00F2659E">
        <w:trPr>
          <w:trHeight w:val="237"/>
        </w:trPr>
        <w:tc>
          <w:tcPr>
            <w:tcW w:w="7994" w:type="dxa"/>
          </w:tcPr>
          <w:p w14:paraId="25CCCD9E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3CF8FD2A" w14:textId="01FDE85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776" w:type="dxa"/>
          </w:tcPr>
          <w:p w14:paraId="37151B23" w14:textId="6CD45D50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1398" w:type="dxa"/>
          </w:tcPr>
          <w:p w14:paraId="3FBED040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D158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D158E" w:rsidRPr="005D158E" w14:paraId="27C8F7CB" w14:textId="77777777" w:rsidTr="00F2659E">
        <w:trPr>
          <w:trHeight w:val="237"/>
        </w:trPr>
        <w:tc>
          <w:tcPr>
            <w:tcW w:w="7994" w:type="dxa"/>
          </w:tcPr>
          <w:p w14:paraId="0F6D5391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702B9526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5305CAD7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04373A6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58E" w:rsidRPr="005D158E" w14:paraId="4904FA43" w14:textId="77777777" w:rsidTr="00F2659E">
        <w:trPr>
          <w:trHeight w:val="364"/>
        </w:trPr>
        <w:tc>
          <w:tcPr>
            <w:tcW w:w="12944" w:type="dxa"/>
            <w:gridSpan w:val="4"/>
          </w:tcPr>
          <w:p w14:paraId="69451BA5" w14:textId="5ABC3B61" w:rsidR="005D158E" w:rsidRPr="005D158E" w:rsidRDefault="00164166" w:rsidP="00AF7E94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3.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In general, regular running (at least once per week) is ___________for the knee joint.</w:t>
            </w:r>
          </w:p>
        </w:tc>
      </w:tr>
      <w:tr w:rsidR="005D158E" w:rsidRPr="005D158E" w14:paraId="2ECE9E1A" w14:textId="77777777" w:rsidTr="00F2659E">
        <w:trPr>
          <w:trHeight w:val="237"/>
        </w:trPr>
        <w:tc>
          <w:tcPr>
            <w:tcW w:w="7994" w:type="dxa"/>
          </w:tcPr>
          <w:p w14:paraId="5F01AA90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Healthy (very, somewhat)</w:t>
            </w:r>
          </w:p>
        </w:tc>
        <w:tc>
          <w:tcPr>
            <w:tcW w:w="1776" w:type="dxa"/>
          </w:tcPr>
          <w:p w14:paraId="5DF9486D" w14:textId="1AC7669D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</w:t>
            </w:r>
            <w:r w:rsidR="008A4780">
              <w:rPr>
                <w:rFonts w:ascii="Times New Roman" w:hAnsi="Times New Roman" w:cs="Times New Roman"/>
              </w:rPr>
              <w:t>1</w:t>
            </w:r>
            <w:r w:rsidRPr="005D158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3F5C6FF0" w14:textId="50C82119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</w:t>
            </w:r>
            <w:r w:rsidRPr="005D158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98" w:type="dxa"/>
          </w:tcPr>
          <w:p w14:paraId="583F2B12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3A75EDD8" w14:textId="77777777" w:rsidTr="00F2659E">
        <w:trPr>
          <w:trHeight w:val="237"/>
        </w:trPr>
        <w:tc>
          <w:tcPr>
            <w:tcW w:w="7994" w:type="dxa"/>
          </w:tcPr>
          <w:p w14:paraId="479404B1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Neither healthy nor unhealthy</w:t>
            </w:r>
          </w:p>
        </w:tc>
        <w:tc>
          <w:tcPr>
            <w:tcW w:w="1776" w:type="dxa"/>
          </w:tcPr>
          <w:p w14:paraId="1484CB73" w14:textId="327FD033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8A478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457DC9C0" w14:textId="47A82C38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398" w:type="dxa"/>
          </w:tcPr>
          <w:p w14:paraId="05B1B5D4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5FE3DB61" w14:textId="77777777" w:rsidTr="00F2659E">
        <w:trPr>
          <w:trHeight w:val="237"/>
        </w:trPr>
        <w:tc>
          <w:tcPr>
            <w:tcW w:w="7994" w:type="dxa"/>
          </w:tcPr>
          <w:p w14:paraId="5932555A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Unhealthy (somewhat, very)</w:t>
            </w:r>
          </w:p>
        </w:tc>
        <w:tc>
          <w:tcPr>
            <w:tcW w:w="1776" w:type="dxa"/>
          </w:tcPr>
          <w:p w14:paraId="7B014E62" w14:textId="1BF6B62C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776" w:type="dxa"/>
          </w:tcPr>
          <w:p w14:paraId="7C290CFE" w14:textId="68A63130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398" w:type="dxa"/>
          </w:tcPr>
          <w:p w14:paraId="4DE4752B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00EF4C09" w14:textId="77777777" w:rsidTr="00F2659E">
        <w:trPr>
          <w:trHeight w:val="237"/>
        </w:trPr>
        <w:tc>
          <w:tcPr>
            <w:tcW w:w="7994" w:type="dxa"/>
          </w:tcPr>
          <w:p w14:paraId="43640256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 don’t know</w:t>
            </w:r>
          </w:p>
        </w:tc>
        <w:tc>
          <w:tcPr>
            <w:tcW w:w="1776" w:type="dxa"/>
          </w:tcPr>
          <w:p w14:paraId="6EBA7EDF" w14:textId="7602634E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A10">
              <w:rPr>
                <w:rFonts w:ascii="Times New Roman" w:hAnsi="Times New Roman" w:cs="Times New Roman"/>
              </w:rPr>
              <w:t>.</w:t>
            </w:r>
            <w:r w:rsidR="00C35A10"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03A224DB" w14:textId="067AA609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98" w:type="dxa"/>
          </w:tcPr>
          <w:p w14:paraId="7E6C9223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4AEBF08E" w14:textId="77777777" w:rsidTr="00F2659E">
        <w:trPr>
          <w:trHeight w:val="237"/>
        </w:trPr>
        <w:tc>
          <w:tcPr>
            <w:tcW w:w="7994" w:type="dxa"/>
          </w:tcPr>
          <w:p w14:paraId="4597004A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4E00332D" w14:textId="7C515FEE" w:rsidR="005D158E" w:rsidRPr="00EC708A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 w:rsidRPr="00EC708A">
              <w:rPr>
                <w:rFonts w:ascii="Times New Roman" w:hAnsi="Times New Roman" w:cs="Times New Roman"/>
              </w:rPr>
              <w:t>χ2 (3, n=2</w:t>
            </w:r>
            <w:r w:rsidR="00A50D4F" w:rsidRPr="00EC708A">
              <w:rPr>
                <w:rFonts w:ascii="Times New Roman" w:hAnsi="Times New Roman" w:cs="Times New Roman"/>
              </w:rPr>
              <w:t>488</w:t>
            </w:r>
            <w:r w:rsidRPr="00EC708A">
              <w:rPr>
                <w:rFonts w:ascii="Times New Roman" w:hAnsi="Times New Roman" w:cs="Times New Roman"/>
              </w:rPr>
              <w:t>) = 25</w:t>
            </w:r>
            <w:r w:rsidR="008A4780" w:rsidRPr="00EC708A">
              <w:rPr>
                <w:rFonts w:ascii="Times New Roman" w:hAnsi="Times New Roman" w:cs="Times New Roman"/>
              </w:rPr>
              <w:t>8</w:t>
            </w:r>
            <w:r w:rsidR="00A50D4F" w:rsidRPr="00EC708A">
              <w:rPr>
                <w:rFonts w:ascii="Times New Roman" w:hAnsi="Times New Roman" w:cs="Times New Roman"/>
              </w:rPr>
              <w:t>.</w:t>
            </w:r>
            <w:r w:rsidR="008A4780" w:rsidRPr="00EC708A">
              <w:rPr>
                <w:rFonts w:ascii="Times New Roman" w:hAnsi="Times New Roman" w:cs="Times New Roman"/>
              </w:rPr>
              <w:t>32</w:t>
            </w:r>
          </w:p>
          <w:p w14:paraId="5BB04D50" w14:textId="59F2395D" w:rsidR="00A50D4F" w:rsidRPr="00EC708A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 w:rsidRPr="00EC708A">
              <w:rPr>
                <w:rFonts w:ascii="Times New Roman" w:hAnsi="Times New Roman" w:cs="Times New Roman"/>
              </w:rPr>
              <w:t>Cramer V = 0.22</w:t>
            </w:r>
            <w:r w:rsidR="008A4780" w:rsidRPr="00EC708A">
              <w:rPr>
                <w:rFonts w:ascii="Times New Roman" w:hAnsi="Times New Roman" w:cs="Times New Roman"/>
              </w:rPr>
              <w:t>8</w:t>
            </w:r>
            <w:r w:rsidR="00EC708A">
              <w:rPr>
                <w:rFonts w:ascii="Times New Roman" w:hAnsi="Times New Roman" w:cs="Times New Roman"/>
              </w:rPr>
              <w:t xml:space="preserve"> </w:t>
            </w:r>
          </w:p>
          <w:p w14:paraId="20A7A842" w14:textId="4D8F7849" w:rsidR="00EC708A" w:rsidRPr="00EC708A" w:rsidRDefault="00EC708A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moderate effect size)</w:t>
            </w:r>
          </w:p>
        </w:tc>
        <w:tc>
          <w:tcPr>
            <w:tcW w:w="1398" w:type="dxa"/>
          </w:tcPr>
          <w:p w14:paraId="5AEEB362" w14:textId="0D9C7610" w:rsidR="005D158E" w:rsidRPr="00EC708A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625D41CB" w14:textId="77777777" w:rsidTr="00F2659E">
        <w:trPr>
          <w:trHeight w:val="237"/>
        </w:trPr>
        <w:tc>
          <w:tcPr>
            <w:tcW w:w="7994" w:type="dxa"/>
          </w:tcPr>
          <w:p w14:paraId="77449317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1CCBBE70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4F558F0D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05DC0B0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58E" w:rsidRPr="005D158E" w14:paraId="7CA6FF9F" w14:textId="77777777" w:rsidTr="00F2659E">
        <w:trPr>
          <w:trHeight w:val="393"/>
        </w:trPr>
        <w:tc>
          <w:tcPr>
            <w:tcW w:w="12944" w:type="dxa"/>
            <w:gridSpan w:val="4"/>
          </w:tcPr>
          <w:p w14:paraId="1A3B363B" w14:textId="652E1C05" w:rsidR="005D158E" w:rsidRPr="005D158E" w:rsidRDefault="00164166" w:rsidP="00AF7E94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4.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Running frequently (at least 3 times per week) ____________ the risk of getting </w:t>
            </w:r>
            <w:r w:rsidR="009A3508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knee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OA.</w:t>
            </w:r>
          </w:p>
        </w:tc>
      </w:tr>
      <w:tr w:rsidR="005D158E" w:rsidRPr="005D158E" w14:paraId="6565CDBE" w14:textId="77777777" w:rsidTr="00F2659E">
        <w:trPr>
          <w:trHeight w:val="237"/>
        </w:trPr>
        <w:tc>
          <w:tcPr>
            <w:tcW w:w="7994" w:type="dxa"/>
          </w:tcPr>
          <w:p w14:paraId="2DA97611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ncreases (greatly, somewhat)</w:t>
            </w:r>
          </w:p>
        </w:tc>
        <w:tc>
          <w:tcPr>
            <w:tcW w:w="1776" w:type="dxa"/>
          </w:tcPr>
          <w:p w14:paraId="59233507" w14:textId="0E43C966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A4780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36B638FE" w14:textId="3B11926B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398" w:type="dxa"/>
          </w:tcPr>
          <w:p w14:paraId="07B52DE3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3216698C" w14:textId="77777777" w:rsidTr="00F2659E">
        <w:trPr>
          <w:trHeight w:val="237"/>
        </w:trPr>
        <w:tc>
          <w:tcPr>
            <w:tcW w:w="7994" w:type="dxa"/>
          </w:tcPr>
          <w:p w14:paraId="0D92E531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oes not change</w:t>
            </w:r>
          </w:p>
        </w:tc>
        <w:tc>
          <w:tcPr>
            <w:tcW w:w="1776" w:type="dxa"/>
          </w:tcPr>
          <w:p w14:paraId="576F433E" w14:textId="4F8E4462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</w:t>
            </w:r>
            <w:r w:rsidR="008A478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62739570" w14:textId="25FC30BA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1398" w:type="dxa"/>
          </w:tcPr>
          <w:p w14:paraId="0738C375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027489DB" w14:textId="77777777" w:rsidTr="00F2659E">
        <w:trPr>
          <w:trHeight w:val="237"/>
        </w:trPr>
        <w:tc>
          <w:tcPr>
            <w:tcW w:w="7994" w:type="dxa"/>
          </w:tcPr>
          <w:p w14:paraId="20DBE878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ecreases (somewhat, greatly)</w:t>
            </w:r>
          </w:p>
        </w:tc>
        <w:tc>
          <w:tcPr>
            <w:tcW w:w="1776" w:type="dxa"/>
          </w:tcPr>
          <w:p w14:paraId="2F71F772" w14:textId="4484536C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  <w:r w:rsidR="008A478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422E9E91" w14:textId="384D8D36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%</w:t>
            </w:r>
          </w:p>
        </w:tc>
        <w:tc>
          <w:tcPr>
            <w:tcW w:w="1398" w:type="dxa"/>
          </w:tcPr>
          <w:p w14:paraId="1185E577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15D82058" w14:textId="77777777" w:rsidTr="00F2659E">
        <w:trPr>
          <w:trHeight w:val="237"/>
        </w:trPr>
        <w:tc>
          <w:tcPr>
            <w:tcW w:w="7994" w:type="dxa"/>
          </w:tcPr>
          <w:p w14:paraId="4BD9405E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 don’t know</w:t>
            </w:r>
          </w:p>
        </w:tc>
        <w:tc>
          <w:tcPr>
            <w:tcW w:w="1776" w:type="dxa"/>
          </w:tcPr>
          <w:p w14:paraId="68873DA0" w14:textId="02D2D02A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776" w:type="dxa"/>
          </w:tcPr>
          <w:p w14:paraId="27540E0D" w14:textId="16006460" w:rsidR="005D158E" w:rsidRPr="005D158E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398" w:type="dxa"/>
          </w:tcPr>
          <w:p w14:paraId="5EABC3EA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55202EC5" w14:textId="77777777" w:rsidTr="00F2659E">
        <w:trPr>
          <w:trHeight w:val="237"/>
        </w:trPr>
        <w:tc>
          <w:tcPr>
            <w:tcW w:w="7994" w:type="dxa"/>
          </w:tcPr>
          <w:p w14:paraId="04261CA7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0662AB5E" w14:textId="4B8E7509" w:rsid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</w:rPr>
              <w:t>χ2 (3, n=</w:t>
            </w:r>
            <w:r w:rsidR="00A50D4F">
              <w:rPr>
                <w:rFonts w:ascii="Times New Roman" w:hAnsi="Times New Roman" w:cs="Times New Roman"/>
              </w:rPr>
              <w:t>2488</w:t>
            </w:r>
            <w:r w:rsidRPr="005D158E">
              <w:rPr>
                <w:rFonts w:ascii="Times New Roman" w:hAnsi="Times New Roman" w:cs="Times New Roman"/>
              </w:rPr>
              <w:t xml:space="preserve">) = </w:t>
            </w:r>
            <w:r w:rsidR="00A50D4F">
              <w:rPr>
                <w:rFonts w:ascii="Times New Roman" w:hAnsi="Times New Roman" w:cs="Times New Roman"/>
              </w:rPr>
              <w:t>2</w:t>
            </w:r>
            <w:r w:rsidR="008A4780">
              <w:rPr>
                <w:rFonts w:ascii="Times New Roman" w:hAnsi="Times New Roman" w:cs="Times New Roman"/>
              </w:rPr>
              <w:t>27.91</w:t>
            </w:r>
          </w:p>
          <w:p w14:paraId="524068E1" w14:textId="77777777" w:rsidR="00A50D4F" w:rsidRDefault="00A50D4F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 V = 0.21</w:t>
            </w:r>
            <w:r w:rsidR="008A4780">
              <w:rPr>
                <w:rFonts w:ascii="Times New Roman" w:hAnsi="Times New Roman" w:cs="Times New Roman"/>
              </w:rPr>
              <w:t>4</w:t>
            </w:r>
          </w:p>
          <w:p w14:paraId="5906961B" w14:textId="2E322176" w:rsidR="00EC708A" w:rsidRPr="00EC708A" w:rsidRDefault="00EC708A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moderate effect size)</w:t>
            </w:r>
          </w:p>
        </w:tc>
        <w:tc>
          <w:tcPr>
            <w:tcW w:w="1398" w:type="dxa"/>
          </w:tcPr>
          <w:p w14:paraId="6CB96837" w14:textId="5CE511BF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4317914D" w14:textId="77777777" w:rsidTr="00F2659E">
        <w:trPr>
          <w:trHeight w:val="237"/>
        </w:trPr>
        <w:tc>
          <w:tcPr>
            <w:tcW w:w="7994" w:type="dxa"/>
          </w:tcPr>
          <w:p w14:paraId="1F5D8F96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635A2922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4E8EDAC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6F29DAD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58E" w:rsidRPr="005D158E" w14:paraId="5350985B" w14:textId="77777777" w:rsidTr="00F2659E">
        <w:trPr>
          <w:trHeight w:val="407"/>
        </w:trPr>
        <w:tc>
          <w:tcPr>
            <w:tcW w:w="12944" w:type="dxa"/>
            <w:gridSpan w:val="4"/>
          </w:tcPr>
          <w:p w14:paraId="133409CE" w14:textId="01BC19F1" w:rsidR="005D158E" w:rsidRPr="005D158E" w:rsidRDefault="00164166" w:rsidP="00AF7E94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5.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Running long distances (such as marathons and ultra-marathons) ____________ the risk of getting </w:t>
            </w:r>
            <w:r w:rsidR="009A3508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knee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OA.</w:t>
            </w:r>
          </w:p>
        </w:tc>
      </w:tr>
      <w:tr w:rsidR="005D158E" w:rsidRPr="005D158E" w14:paraId="49B1595A" w14:textId="77777777" w:rsidTr="00F2659E">
        <w:trPr>
          <w:trHeight w:val="237"/>
        </w:trPr>
        <w:tc>
          <w:tcPr>
            <w:tcW w:w="7994" w:type="dxa"/>
          </w:tcPr>
          <w:p w14:paraId="55F1BD97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ncreases (greatly, somewhat)</w:t>
            </w:r>
          </w:p>
        </w:tc>
        <w:tc>
          <w:tcPr>
            <w:tcW w:w="1776" w:type="dxa"/>
          </w:tcPr>
          <w:p w14:paraId="36031E3A" w14:textId="65D4036E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C35A10">
              <w:rPr>
                <w:rFonts w:ascii="Times New Roman" w:hAnsi="Times New Roman" w:cs="Times New Roman"/>
              </w:rPr>
              <w:t>.</w:t>
            </w:r>
            <w:r w:rsidR="00C35A10"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30AB5EC7" w14:textId="77E83C0B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%</w:t>
            </w:r>
          </w:p>
        </w:tc>
        <w:tc>
          <w:tcPr>
            <w:tcW w:w="1398" w:type="dxa"/>
          </w:tcPr>
          <w:p w14:paraId="395FCB9D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7571842F" w14:textId="77777777" w:rsidTr="00F2659E">
        <w:trPr>
          <w:trHeight w:val="237"/>
        </w:trPr>
        <w:tc>
          <w:tcPr>
            <w:tcW w:w="7994" w:type="dxa"/>
          </w:tcPr>
          <w:p w14:paraId="33BDB99F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oes not change</w:t>
            </w:r>
          </w:p>
        </w:tc>
        <w:tc>
          <w:tcPr>
            <w:tcW w:w="1776" w:type="dxa"/>
          </w:tcPr>
          <w:p w14:paraId="1086E022" w14:textId="0B182CDB" w:rsidR="005D158E" w:rsidRPr="005D158E" w:rsidRDefault="008A4780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C35A10">
              <w:rPr>
                <w:rFonts w:ascii="Times New Roman" w:hAnsi="Times New Roman" w:cs="Times New Roman"/>
              </w:rPr>
              <w:t>.</w:t>
            </w:r>
            <w:r w:rsidR="00C35A10">
              <w:t>0</w:t>
            </w:r>
            <w:r w:rsidR="00DC7AF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215123E3" w14:textId="528E2102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1398" w:type="dxa"/>
          </w:tcPr>
          <w:p w14:paraId="40DA8365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6F01FE1F" w14:textId="77777777" w:rsidTr="00F2659E">
        <w:trPr>
          <w:trHeight w:val="237"/>
        </w:trPr>
        <w:tc>
          <w:tcPr>
            <w:tcW w:w="7994" w:type="dxa"/>
          </w:tcPr>
          <w:p w14:paraId="1EE8FF95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ecreases (somewhat, greatly)</w:t>
            </w:r>
          </w:p>
        </w:tc>
        <w:tc>
          <w:tcPr>
            <w:tcW w:w="1776" w:type="dxa"/>
          </w:tcPr>
          <w:p w14:paraId="6BA1AEF3" w14:textId="07790891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776" w:type="dxa"/>
          </w:tcPr>
          <w:p w14:paraId="34C1867B" w14:textId="26C9296A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398" w:type="dxa"/>
          </w:tcPr>
          <w:p w14:paraId="7F50ED3A" w14:textId="76B994EB" w:rsidR="005D158E" w:rsidRPr="008A4780" w:rsidRDefault="00D10C78" w:rsidP="00AF7E94">
            <w:pPr>
              <w:jc w:val="center"/>
              <w:rPr>
                <w:rFonts w:ascii="Times New Roman" w:hAnsi="Times New Roman" w:cs="Times New Roman"/>
              </w:rPr>
            </w:pPr>
            <w:r w:rsidRPr="008A4780">
              <w:rPr>
                <w:rFonts w:ascii="Times New Roman" w:hAnsi="Times New Roman" w:cs="Times New Roman"/>
              </w:rPr>
              <w:t>0.01</w:t>
            </w:r>
            <w:r w:rsidR="008A4780" w:rsidRPr="008A4780">
              <w:rPr>
                <w:rFonts w:ascii="Times New Roman" w:hAnsi="Times New Roman" w:cs="Times New Roman"/>
              </w:rPr>
              <w:t>4</w:t>
            </w:r>
          </w:p>
        </w:tc>
      </w:tr>
      <w:tr w:rsidR="005D158E" w:rsidRPr="005D158E" w14:paraId="41758243" w14:textId="77777777" w:rsidTr="00F2659E">
        <w:trPr>
          <w:trHeight w:val="237"/>
        </w:trPr>
        <w:tc>
          <w:tcPr>
            <w:tcW w:w="7994" w:type="dxa"/>
          </w:tcPr>
          <w:p w14:paraId="3A7ECF24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 don’t know</w:t>
            </w:r>
          </w:p>
        </w:tc>
        <w:tc>
          <w:tcPr>
            <w:tcW w:w="1776" w:type="dxa"/>
          </w:tcPr>
          <w:p w14:paraId="2DDD76DD" w14:textId="28CC51F3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8A478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2425CD82" w14:textId="35CE58C0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1398" w:type="dxa"/>
          </w:tcPr>
          <w:p w14:paraId="5949CA2B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022CCB26" w14:textId="77777777" w:rsidTr="00F2659E">
        <w:trPr>
          <w:trHeight w:val="237"/>
        </w:trPr>
        <w:tc>
          <w:tcPr>
            <w:tcW w:w="7994" w:type="dxa"/>
          </w:tcPr>
          <w:p w14:paraId="39BE7D2C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3A0C427C" w14:textId="6182CDA0" w:rsidR="00DC7AFC" w:rsidRDefault="00DC7AFC" w:rsidP="00DC7AFC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</w:rPr>
              <w:t>χ2 (3, n=</w:t>
            </w:r>
            <w:r>
              <w:rPr>
                <w:rFonts w:ascii="Times New Roman" w:hAnsi="Times New Roman" w:cs="Times New Roman"/>
              </w:rPr>
              <w:t>2488</w:t>
            </w:r>
            <w:r w:rsidRPr="005D158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21</w:t>
            </w:r>
            <w:r w:rsidR="008A4780">
              <w:rPr>
                <w:rFonts w:ascii="Times New Roman" w:hAnsi="Times New Roman" w:cs="Times New Roman"/>
              </w:rPr>
              <w:t>3.62</w:t>
            </w:r>
          </w:p>
          <w:p w14:paraId="610EE61E" w14:textId="77777777" w:rsidR="005D158E" w:rsidRDefault="00DC7AFC" w:rsidP="00DC7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 V = 0.20</w:t>
            </w:r>
            <w:r w:rsidR="008A4780">
              <w:rPr>
                <w:rFonts w:ascii="Times New Roman" w:hAnsi="Times New Roman" w:cs="Times New Roman"/>
              </w:rPr>
              <w:t>7</w:t>
            </w:r>
          </w:p>
          <w:p w14:paraId="0BF62F34" w14:textId="5F1EFE6C" w:rsidR="00EC708A" w:rsidRPr="00EC708A" w:rsidRDefault="00EC708A" w:rsidP="00DC7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moderate effect size)</w:t>
            </w:r>
          </w:p>
        </w:tc>
        <w:tc>
          <w:tcPr>
            <w:tcW w:w="1398" w:type="dxa"/>
          </w:tcPr>
          <w:p w14:paraId="7E7D9B7A" w14:textId="69E6F7F4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37D891FA" w14:textId="77777777" w:rsidTr="00F2659E">
        <w:trPr>
          <w:trHeight w:val="237"/>
        </w:trPr>
        <w:tc>
          <w:tcPr>
            <w:tcW w:w="7994" w:type="dxa"/>
          </w:tcPr>
          <w:p w14:paraId="5413097F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79604013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7C870B2A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3C44A9C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58E" w:rsidRPr="005D158E" w14:paraId="6E91C5C6" w14:textId="77777777" w:rsidTr="00F2659E">
        <w:trPr>
          <w:trHeight w:val="393"/>
        </w:trPr>
        <w:tc>
          <w:tcPr>
            <w:tcW w:w="12944" w:type="dxa"/>
            <w:gridSpan w:val="4"/>
          </w:tcPr>
          <w:p w14:paraId="00BC3169" w14:textId="40BBA6FB" w:rsidR="005D158E" w:rsidRPr="005D158E" w:rsidRDefault="00164166" w:rsidP="00AF7E94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6.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It is _________ for a non-runner with </w:t>
            </w:r>
            <w:r w:rsidR="009A3508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knee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OA to start a running program if they don’t have symptoms before or after they go running.</w:t>
            </w:r>
          </w:p>
        </w:tc>
      </w:tr>
      <w:tr w:rsidR="005D158E" w:rsidRPr="005D158E" w14:paraId="530A8509" w14:textId="77777777" w:rsidTr="00F2659E">
        <w:trPr>
          <w:trHeight w:val="237"/>
        </w:trPr>
        <w:tc>
          <w:tcPr>
            <w:tcW w:w="7994" w:type="dxa"/>
          </w:tcPr>
          <w:p w14:paraId="695D2EF8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Appropriate (very, somewhat)</w:t>
            </w:r>
          </w:p>
        </w:tc>
        <w:tc>
          <w:tcPr>
            <w:tcW w:w="1776" w:type="dxa"/>
          </w:tcPr>
          <w:p w14:paraId="36DFCB9E" w14:textId="22983371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8A4780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429338FA" w14:textId="16236721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%</w:t>
            </w:r>
          </w:p>
        </w:tc>
        <w:tc>
          <w:tcPr>
            <w:tcW w:w="1398" w:type="dxa"/>
          </w:tcPr>
          <w:p w14:paraId="24FD9ABA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0CABC368" w14:textId="77777777" w:rsidTr="00F2659E">
        <w:trPr>
          <w:trHeight w:val="237"/>
        </w:trPr>
        <w:tc>
          <w:tcPr>
            <w:tcW w:w="7994" w:type="dxa"/>
          </w:tcPr>
          <w:p w14:paraId="559E98DD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Neither appropriate nor inappropriate</w:t>
            </w:r>
          </w:p>
        </w:tc>
        <w:tc>
          <w:tcPr>
            <w:tcW w:w="1776" w:type="dxa"/>
          </w:tcPr>
          <w:p w14:paraId="405B3405" w14:textId="21194D6F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C35A10">
              <w:rPr>
                <w:rFonts w:ascii="Times New Roman" w:hAnsi="Times New Roman" w:cs="Times New Roman"/>
              </w:rPr>
              <w:t>.</w:t>
            </w:r>
            <w:r w:rsidR="00C35A10"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05E78693" w14:textId="12F9A87C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1398" w:type="dxa"/>
          </w:tcPr>
          <w:p w14:paraId="1E227851" w14:textId="1EE1059B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1A4BD6FA" w14:textId="77777777" w:rsidTr="00F2659E">
        <w:trPr>
          <w:trHeight w:val="237"/>
        </w:trPr>
        <w:tc>
          <w:tcPr>
            <w:tcW w:w="7994" w:type="dxa"/>
          </w:tcPr>
          <w:p w14:paraId="3474201C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nappropriate (somewhat, very)</w:t>
            </w:r>
          </w:p>
        </w:tc>
        <w:tc>
          <w:tcPr>
            <w:tcW w:w="1776" w:type="dxa"/>
          </w:tcPr>
          <w:p w14:paraId="660095E8" w14:textId="6C4F78DC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A4780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3F83C6EA" w14:textId="5F1938AA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398" w:type="dxa"/>
          </w:tcPr>
          <w:p w14:paraId="3D72CC7C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06D79D3B" w14:textId="77777777" w:rsidTr="00F2659E">
        <w:trPr>
          <w:trHeight w:val="237"/>
        </w:trPr>
        <w:tc>
          <w:tcPr>
            <w:tcW w:w="7994" w:type="dxa"/>
          </w:tcPr>
          <w:p w14:paraId="6A82F256" w14:textId="77777777" w:rsidR="005D158E" w:rsidRPr="005D158E" w:rsidRDefault="005D158E" w:rsidP="00AF7E94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lastRenderedPageBreak/>
              <w:t>I don’t know</w:t>
            </w:r>
          </w:p>
        </w:tc>
        <w:tc>
          <w:tcPr>
            <w:tcW w:w="1776" w:type="dxa"/>
          </w:tcPr>
          <w:p w14:paraId="3C97ABF4" w14:textId="747A014A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1776" w:type="dxa"/>
          </w:tcPr>
          <w:p w14:paraId="21AC79E6" w14:textId="64A78B21" w:rsidR="005D158E" w:rsidRPr="005D158E" w:rsidRDefault="00DC7AFC" w:rsidP="00AF7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398" w:type="dxa"/>
          </w:tcPr>
          <w:p w14:paraId="70CD2041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5F50EBED" w14:textId="77777777" w:rsidTr="00F2659E">
        <w:trPr>
          <w:trHeight w:val="237"/>
        </w:trPr>
        <w:tc>
          <w:tcPr>
            <w:tcW w:w="7994" w:type="dxa"/>
          </w:tcPr>
          <w:p w14:paraId="18B79556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616AD55F" w14:textId="00461F74" w:rsidR="00DC7AFC" w:rsidRDefault="00DC7AFC" w:rsidP="00DC7AFC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</w:rPr>
              <w:t>χ2 (3, n=</w:t>
            </w:r>
            <w:r>
              <w:rPr>
                <w:rFonts w:ascii="Times New Roman" w:hAnsi="Times New Roman" w:cs="Times New Roman"/>
              </w:rPr>
              <w:t>2488</w:t>
            </w:r>
            <w:r w:rsidRPr="005D158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3</w:t>
            </w:r>
            <w:r w:rsidR="008A4780">
              <w:rPr>
                <w:rFonts w:ascii="Times New Roman" w:hAnsi="Times New Roman" w:cs="Times New Roman"/>
              </w:rPr>
              <w:t>70.34</w:t>
            </w:r>
          </w:p>
          <w:p w14:paraId="581DDEC4" w14:textId="77777777" w:rsidR="005D158E" w:rsidRDefault="00DC7AFC" w:rsidP="00DC7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 V = 0.27</w:t>
            </w:r>
            <w:r w:rsidR="008A4780">
              <w:rPr>
                <w:rFonts w:ascii="Times New Roman" w:hAnsi="Times New Roman" w:cs="Times New Roman"/>
              </w:rPr>
              <w:t>3</w:t>
            </w:r>
          </w:p>
          <w:p w14:paraId="5D3B8FBD" w14:textId="7A6BFC2F" w:rsidR="00EC708A" w:rsidRPr="00EC708A" w:rsidRDefault="00EC708A" w:rsidP="00DC7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moderate effect size)</w:t>
            </w:r>
          </w:p>
        </w:tc>
        <w:tc>
          <w:tcPr>
            <w:tcW w:w="1398" w:type="dxa"/>
          </w:tcPr>
          <w:p w14:paraId="51061B01" w14:textId="2E1ED45F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D158E" w:rsidRPr="005D158E" w14:paraId="19E110F3" w14:textId="77777777" w:rsidTr="00F2659E">
        <w:trPr>
          <w:trHeight w:val="237"/>
        </w:trPr>
        <w:tc>
          <w:tcPr>
            <w:tcW w:w="7994" w:type="dxa"/>
          </w:tcPr>
          <w:p w14:paraId="56F4A43F" w14:textId="77777777" w:rsidR="005D158E" w:rsidRPr="005D158E" w:rsidRDefault="005D158E" w:rsidP="00AF7E94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024DF416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03999263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591A1C1" w14:textId="77777777" w:rsidR="005D158E" w:rsidRPr="005D158E" w:rsidRDefault="005D158E" w:rsidP="00AF7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58E" w:rsidRPr="005D158E" w14:paraId="16F362AF" w14:textId="77777777" w:rsidTr="00F2659E">
        <w:trPr>
          <w:trHeight w:val="449"/>
        </w:trPr>
        <w:tc>
          <w:tcPr>
            <w:tcW w:w="12944" w:type="dxa"/>
            <w:gridSpan w:val="4"/>
          </w:tcPr>
          <w:p w14:paraId="1C8E0284" w14:textId="191C6F6F" w:rsidR="005D158E" w:rsidRPr="005D158E" w:rsidRDefault="00164166" w:rsidP="00AF7E94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7.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People with </w:t>
            </w:r>
            <w:r w:rsidR="009A3508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knee </w:t>
            </w:r>
            <w:r w:rsidR="005D158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OA who continue to run will __________ their risk of getting more knee pain.</w:t>
            </w:r>
          </w:p>
        </w:tc>
      </w:tr>
      <w:tr w:rsidR="00F2659E" w:rsidRPr="005D158E" w14:paraId="01E64B5E" w14:textId="77777777" w:rsidTr="00F2659E">
        <w:trPr>
          <w:trHeight w:val="237"/>
        </w:trPr>
        <w:tc>
          <w:tcPr>
            <w:tcW w:w="7994" w:type="dxa"/>
          </w:tcPr>
          <w:p w14:paraId="60C8FA8B" w14:textId="7DF42250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ncrease (greatly, somewhat)</w:t>
            </w:r>
          </w:p>
        </w:tc>
        <w:tc>
          <w:tcPr>
            <w:tcW w:w="1776" w:type="dxa"/>
          </w:tcPr>
          <w:p w14:paraId="1940A31B" w14:textId="7DB2DE75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="00F70BB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5FBDF8E8" w14:textId="274E0B37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1398" w:type="dxa"/>
          </w:tcPr>
          <w:p w14:paraId="1602BBAB" w14:textId="781102F6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33E6D493" w14:textId="77777777" w:rsidTr="00F2659E">
        <w:trPr>
          <w:trHeight w:val="237"/>
        </w:trPr>
        <w:tc>
          <w:tcPr>
            <w:tcW w:w="7994" w:type="dxa"/>
          </w:tcPr>
          <w:p w14:paraId="5D1EA6B1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Not change</w:t>
            </w:r>
          </w:p>
        </w:tc>
        <w:tc>
          <w:tcPr>
            <w:tcW w:w="1776" w:type="dxa"/>
          </w:tcPr>
          <w:p w14:paraId="7BEDB362" w14:textId="5F7D9F39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  <w:r w:rsidR="00F70BB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6907A3B2" w14:textId="6D901602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%</w:t>
            </w:r>
          </w:p>
        </w:tc>
        <w:tc>
          <w:tcPr>
            <w:tcW w:w="1398" w:type="dxa"/>
          </w:tcPr>
          <w:p w14:paraId="651FCF7C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25A71752" w14:textId="77777777" w:rsidTr="00F2659E">
        <w:trPr>
          <w:trHeight w:val="237"/>
        </w:trPr>
        <w:tc>
          <w:tcPr>
            <w:tcW w:w="7994" w:type="dxa"/>
          </w:tcPr>
          <w:p w14:paraId="3975DB0D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ecrease (somewhat, greatly)</w:t>
            </w:r>
          </w:p>
        </w:tc>
        <w:tc>
          <w:tcPr>
            <w:tcW w:w="1776" w:type="dxa"/>
          </w:tcPr>
          <w:p w14:paraId="79615EC8" w14:textId="79760400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="00F70B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277E0F6D" w14:textId="76015D24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1398" w:type="dxa"/>
          </w:tcPr>
          <w:p w14:paraId="2A228A50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391398B6" w14:textId="77777777" w:rsidTr="00F2659E">
        <w:trPr>
          <w:trHeight w:val="237"/>
        </w:trPr>
        <w:tc>
          <w:tcPr>
            <w:tcW w:w="7994" w:type="dxa"/>
          </w:tcPr>
          <w:p w14:paraId="16366ED2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 don’t know</w:t>
            </w:r>
          </w:p>
        </w:tc>
        <w:tc>
          <w:tcPr>
            <w:tcW w:w="1776" w:type="dxa"/>
          </w:tcPr>
          <w:p w14:paraId="41463373" w14:textId="498A5FB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776" w:type="dxa"/>
          </w:tcPr>
          <w:p w14:paraId="3D308F5B" w14:textId="568744B0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398" w:type="dxa"/>
          </w:tcPr>
          <w:p w14:paraId="0AF861F7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5F279C4C" w14:textId="77777777" w:rsidTr="00F2659E">
        <w:trPr>
          <w:trHeight w:val="237"/>
        </w:trPr>
        <w:tc>
          <w:tcPr>
            <w:tcW w:w="7994" w:type="dxa"/>
          </w:tcPr>
          <w:p w14:paraId="49D5AF15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698A1F99" w14:textId="18369870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</w:rPr>
              <w:t>χ2 (3, n=</w:t>
            </w:r>
            <w:r>
              <w:rPr>
                <w:rFonts w:ascii="Times New Roman" w:hAnsi="Times New Roman" w:cs="Times New Roman"/>
              </w:rPr>
              <w:t>2488</w:t>
            </w:r>
            <w:r w:rsidRPr="005D158E">
              <w:rPr>
                <w:rFonts w:ascii="Times New Roman" w:hAnsi="Times New Roman" w:cs="Times New Roman"/>
              </w:rPr>
              <w:t xml:space="preserve">) = </w:t>
            </w:r>
            <w:r w:rsidR="00F70BB0">
              <w:rPr>
                <w:rFonts w:ascii="Times New Roman" w:hAnsi="Times New Roman" w:cs="Times New Roman"/>
              </w:rPr>
              <w:t>475.34</w:t>
            </w:r>
          </w:p>
          <w:p w14:paraId="43F671A6" w14:textId="77777777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 V = 0.3</w:t>
            </w:r>
            <w:r w:rsidR="00F70BB0">
              <w:rPr>
                <w:rFonts w:ascii="Times New Roman" w:hAnsi="Times New Roman" w:cs="Times New Roman"/>
              </w:rPr>
              <w:t>09</w:t>
            </w:r>
          </w:p>
          <w:p w14:paraId="1C37B1F7" w14:textId="7B7CBAA5" w:rsidR="00EC708A" w:rsidRPr="00EC708A" w:rsidRDefault="00EC708A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large effect size)</w:t>
            </w:r>
          </w:p>
        </w:tc>
        <w:tc>
          <w:tcPr>
            <w:tcW w:w="1398" w:type="dxa"/>
          </w:tcPr>
          <w:p w14:paraId="1FB31A9D" w14:textId="2F9AE966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6B681BCD" w14:textId="77777777" w:rsidTr="00F2659E">
        <w:trPr>
          <w:trHeight w:val="237"/>
        </w:trPr>
        <w:tc>
          <w:tcPr>
            <w:tcW w:w="7994" w:type="dxa"/>
          </w:tcPr>
          <w:p w14:paraId="3FD6423A" w14:textId="77777777" w:rsidR="00F2659E" w:rsidRPr="005D158E" w:rsidRDefault="00F2659E" w:rsidP="00F2659E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19B7892F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311688F2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8908095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659E" w:rsidRPr="005D158E" w14:paraId="4B4A1D83" w14:textId="77777777" w:rsidTr="00F2659E">
        <w:trPr>
          <w:trHeight w:val="378"/>
        </w:trPr>
        <w:tc>
          <w:tcPr>
            <w:tcW w:w="12944" w:type="dxa"/>
            <w:gridSpan w:val="4"/>
          </w:tcPr>
          <w:p w14:paraId="52AC2B25" w14:textId="2EF041B7" w:rsidR="00F2659E" w:rsidRPr="005D158E" w:rsidRDefault="00164166" w:rsidP="00F2659E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8. </w:t>
            </w:r>
            <w:r w:rsidR="00F2659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People with </w:t>
            </w:r>
            <w:r w:rsidR="009A3508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knee </w:t>
            </w:r>
            <w:r w:rsidR="00F2659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OA who keep running regularly will ____________ the need for joint replacement surgery. </w:t>
            </w:r>
          </w:p>
        </w:tc>
      </w:tr>
      <w:tr w:rsidR="00F2659E" w:rsidRPr="005D158E" w14:paraId="142B73A4" w14:textId="77777777" w:rsidTr="00F2659E">
        <w:trPr>
          <w:trHeight w:val="237"/>
        </w:trPr>
        <w:tc>
          <w:tcPr>
            <w:tcW w:w="7994" w:type="dxa"/>
          </w:tcPr>
          <w:p w14:paraId="755AF969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ncrease (greatly, somewhat)</w:t>
            </w:r>
          </w:p>
        </w:tc>
        <w:tc>
          <w:tcPr>
            <w:tcW w:w="1776" w:type="dxa"/>
          </w:tcPr>
          <w:p w14:paraId="3E1F34A5" w14:textId="01FEAAB4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70BB0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4E336F63" w14:textId="5366E7F4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398" w:type="dxa"/>
          </w:tcPr>
          <w:p w14:paraId="264513D1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7DB0E068" w14:textId="77777777" w:rsidTr="00F2659E">
        <w:trPr>
          <w:trHeight w:val="237"/>
        </w:trPr>
        <w:tc>
          <w:tcPr>
            <w:tcW w:w="7994" w:type="dxa"/>
          </w:tcPr>
          <w:p w14:paraId="6200297A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Not change</w:t>
            </w:r>
          </w:p>
        </w:tc>
        <w:tc>
          <w:tcPr>
            <w:tcW w:w="1776" w:type="dxa"/>
          </w:tcPr>
          <w:p w14:paraId="3B44116D" w14:textId="46F6C7ED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F70BB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3D5D4FD9" w14:textId="45773D81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98" w:type="dxa"/>
          </w:tcPr>
          <w:p w14:paraId="3FCD1C16" w14:textId="0893632F" w:rsidR="00F2659E" w:rsidRPr="00D10C78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 w:rsidRPr="00D10C78">
              <w:rPr>
                <w:rFonts w:ascii="Times New Roman" w:hAnsi="Times New Roman" w:cs="Times New Roman"/>
              </w:rPr>
              <w:t>0.1</w:t>
            </w:r>
            <w:r w:rsidR="00F70BB0">
              <w:rPr>
                <w:rFonts w:ascii="Times New Roman" w:hAnsi="Times New Roman" w:cs="Times New Roman"/>
              </w:rPr>
              <w:t>478</w:t>
            </w:r>
          </w:p>
        </w:tc>
      </w:tr>
      <w:tr w:rsidR="00F2659E" w:rsidRPr="005D158E" w14:paraId="33B71A83" w14:textId="77777777" w:rsidTr="00F2659E">
        <w:trPr>
          <w:trHeight w:val="237"/>
        </w:trPr>
        <w:tc>
          <w:tcPr>
            <w:tcW w:w="7994" w:type="dxa"/>
          </w:tcPr>
          <w:p w14:paraId="059DF53D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Decrease (somewhat, greatly)</w:t>
            </w:r>
          </w:p>
        </w:tc>
        <w:tc>
          <w:tcPr>
            <w:tcW w:w="1776" w:type="dxa"/>
          </w:tcPr>
          <w:p w14:paraId="17D5D797" w14:textId="54D9FB48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70BB0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01BC78B4" w14:textId="00458A7D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%</w:t>
            </w:r>
          </w:p>
        </w:tc>
        <w:tc>
          <w:tcPr>
            <w:tcW w:w="1398" w:type="dxa"/>
          </w:tcPr>
          <w:p w14:paraId="366F3163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7111316B" w14:textId="77777777" w:rsidTr="00F2659E">
        <w:trPr>
          <w:trHeight w:val="237"/>
        </w:trPr>
        <w:tc>
          <w:tcPr>
            <w:tcW w:w="7994" w:type="dxa"/>
          </w:tcPr>
          <w:p w14:paraId="1280D8FA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 don’t know</w:t>
            </w:r>
          </w:p>
        </w:tc>
        <w:tc>
          <w:tcPr>
            <w:tcW w:w="1776" w:type="dxa"/>
          </w:tcPr>
          <w:p w14:paraId="7410A9F0" w14:textId="46B29AD8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F70B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3E544217" w14:textId="30221AF2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398" w:type="dxa"/>
          </w:tcPr>
          <w:p w14:paraId="41784765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262A87C1" w14:textId="77777777" w:rsidTr="00F2659E">
        <w:trPr>
          <w:trHeight w:val="237"/>
        </w:trPr>
        <w:tc>
          <w:tcPr>
            <w:tcW w:w="7994" w:type="dxa"/>
          </w:tcPr>
          <w:p w14:paraId="2BE40D5F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73553A04" w14:textId="2DDF5B92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</w:rPr>
              <w:t>χ2 (3, n=</w:t>
            </w:r>
            <w:r>
              <w:rPr>
                <w:rFonts w:ascii="Times New Roman" w:hAnsi="Times New Roman" w:cs="Times New Roman"/>
              </w:rPr>
              <w:t>2488</w:t>
            </w:r>
            <w:r w:rsidRPr="005D158E">
              <w:rPr>
                <w:rFonts w:ascii="Times New Roman" w:hAnsi="Times New Roman" w:cs="Times New Roman"/>
              </w:rPr>
              <w:t xml:space="preserve">) = </w:t>
            </w:r>
            <w:r w:rsidR="00F70BB0">
              <w:rPr>
                <w:rFonts w:ascii="Times New Roman" w:hAnsi="Times New Roman" w:cs="Times New Roman"/>
              </w:rPr>
              <w:t>498.46</w:t>
            </w:r>
          </w:p>
          <w:p w14:paraId="2E23C622" w14:textId="77777777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 V = 0.3</w:t>
            </w:r>
            <w:r w:rsidR="00F70BB0">
              <w:rPr>
                <w:rFonts w:ascii="Times New Roman" w:hAnsi="Times New Roman" w:cs="Times New Roman"/>
              </w:rPr>
              <w:t>17</w:t>
            </w:r>
          </w:p>
          <w:p w14:paraId="7D83BC65" w14:textId="2D74CEA9" w:rsidR="00EC708A" w:rsidRPr="005D158E" w:rsidRDefault="00EC708A" w:rsidP="00F2659E">
            <w:pPr>
              <w:jc w:val="center"/>
              <w:rPr>
                <w:rFonts w:ascii="Times New Roman" w:hAnsi="Times New Roman" w:cs="Times New Roman"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large effect size)</w:t>
            </w:r>
          </w:p>
        </w:tc>
        <w:tc>
          <w:tcPr>
            <w:tcW w:w="1398" w:type="dxa"/>
          </w:tcPr>
          <w:p w14:paraId="41DF5964" w14:textId="2D5E9CE2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4BC60892" w14:textId="77777777" w:rsidTr="00F2659E">
        <w:trPr>
          <w:trHeight w:val="237"/>
        </w:trPr>
        <w:tc>
          <w:tcPr>
            <w:tcW w:w="7994" w:type="dxa"/>
          </w:tcPr>
          <w:p w14:paraId="3BA1D7DF" w14:textId="77777777" w:rsidR="00F2659E" w:rsidRPr="005D158E" w:rsidRDefault="00F2659E" w:rsidP="00F2659E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4AE3658C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10BB760B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2AC30BB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659E" w:rsidRPr="005D158E" w14:paraId="48CC6369" w14:textId="77777777" w:rsidTr="00F2659E">
        <w:trPr>
          <w:trHeight w:val="393"/>
        </w:trPr>
        <w:tc>
          <w:tcPr>
            <w:tcW w:w="12944" w:type="dxa"/>
            <w:gridSpan w:val="4"/>
          </w:tcPr>
          <w:p w14:paraId="0E7DCE66" w14:textId="358342EA" w:rsidR="00F2659E" w:rsidRPr="005D158E" w:rsidRDefault="00164166" w:rsidP="00F2659E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Q9. </w:t>
            </w:r>
            <w:r w:rsidR="00F2659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It is _________ for runners who have </w:t>
            </w:r>
            <w:r w:rsidR="009A3508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 xml:space="preserve">knee </w:t>
            </w:r>
            <w:r w:rsidR="00F2659E" w:rsidRPr="005D158E">
              <w:rPr>
                <w:rStyle w:val="Strong"/>
                <w:rFonts w:ascii="Times New Roman" w:hAnsi="Times New Roman" w:cs="Times New Roman"/>
                <w:shd w:val="clear" w:color="auto" w:fill="FFFFFF"/>
              </w:rPr>
              <w:t>OA to continue if they don’t have symptoms before or after they go running.</w:t>
            </w:r>
          </w:p>
        </w:tc>
      </w:tr>
      <w:tr w:rsidR="00F2659E" w:rsidRPr="005D158E" w14:paraId="2445748B" w14:textId="77777777" w:rsidTr="00F2659E">
        <w:trPr>
          <w:trHeight w:val="237"/>
        </w:trPr>
        <w:tc>
          <w:tcPr>
            <w:tcW w:w="7994" w:type="dxa"/>
          </w:tcPr>
          <w:p w14:paraId="640E8C88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Appropriate (very, somewhat)</w:t>
            </w:r>
          </w:p>
        </w:tc>
        <w:tc>
          <w:tcPr>
            <w:tcW w:w="1776" w:type="dxa"/>
          </w:tcPr>
          <w:p w14:paraId="1D3231FF" w14:textId="08E3CC0F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70BB0">
              <w:rPr>
                <w:rFonts w:ascii="Times New Roman" w:hAnsi="Times New Roman" w:cs="Times New Roman"/>
              </w:rPr>
              <w:t>7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29B4CF64" w14:textId="3DA561CE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4%</w:t>
            </w:r>
          </w:p>
        </w:tc>
        <w:tc>
          <w:tcPr>
            <w:tcW w:w="1398" w:type="dxa"/>
          </w:tcPr>
          <w:p w14:paraId="1884FB4F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1C081CCC" w14:textId="77777777" w:rsidTr="00F2659E">
        <w:trPr>
          <w:trHeight w:val="237"/>
        </w:trPr>
        <w:tc>
          <w:tcPr>
            <w:tcW w:w="7994" w:type="dxa"/>
          </w:tcPr>
          <w:p w14:paraId="1794AC46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Neither appropriate nor inappropriate</w:t>
            </w:r>
          </w:p>
        </w:tc>
        <w:tc>
          <w:tcPr>
            <w:tcW w:w="1776" w:type="dxa"/>
          </w:tcPr>
          <w:p w14:paraId="3DA1C09D" w14:textId="5A173548" w:rsidR="00F2659E" w:rsidRPr="005D158E" w:rsidRDefault="00F70BB0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 w:rsidR="00F265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01670FF2" w14:textId="52FA90BD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398" w:type="dxa"/>
          </w:tcPr>
          <w:p w14:paraId="69DB6046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252B1B3A" w14:textId="77777777" w:rsidTr="00F2659E">
        <w:trPr>
          <w:trHeight w:val="237"/>
        </w:trPr>
        <w:tc>
          <w:tcPr>
            <w:tcW w:w="7994" w:type="dxa"/>
          </w:tcPr>
          <w:p w14:paraId="7E458A4F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nappropriate (somewhat, very)</w:t>
            </w:r>
          </w:p>
        </w:tc>
        <w:tc>
          <w:tcPr>
            <w:tcW w:w="1776" w:type="dxa"/>
          </w:tcPr>
          <w:p w14:paraId="4CD7EE7C" w14:textId="60DA8DD0" w:rsidR="00F2659E" w:rsidRPr="005D158E" w:rsidRDefault="00F70BB0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 w:rsidR="00F265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12E4F992" w14:textId="750474F6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398" w:type="dxa"/>
          </w:tcPr>
          <w:p w14:paraId="75470671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73C5FCAF" w14:textId="77777777" w:rsidTr="00F2659E">
        <w:trPr>
          <w:trHeight w:val="237"/>
        </w:trPr>
        <w:tc>
          <w:tcPr>
            <w:tcW w:w="7994" w:type="dxa"/>
          </w:tcPr>
          <w:p w14:paraId="01C04D40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D158E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I don’t know</w:t>
            </w:r>
          </w:p>
        </w:tc>
        <w:tc>
          <w:tcPr>
            <w:tcW w:w="1776" w:type="dxa"/>
          </w:tcPr>
          <w:p w14:paraId="4960472C" w14:textId="5CE56998" w:rsidR="00F2659E" w:rsidRPr="005D158E" w:rsidRDefault="00F70BB0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 w:rsidR="00F265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6" w:type="dxa"/>
          </w:tcPr>
          <w:p w14:paraId="0D97424D" w14:textId="55A152D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398" w:type="dxa"/>
          </w:tcPr>
          <w:p w14:paraId="7ED729E2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1C8A4AF1" w14:textId="77777777" w:rsidTr="00F2659E">
        <w:trPr>
          <w:trHeight w:val="237"/>
        </w:trPr>
        <w:tc>
          <w:tcPr>
            <w:tcW w:w="7994" w:type="dxa"/>
          </w:tcPr>
          <w:p w14:paraId="2D7DA9BA" w14:textId="77777777" w:rsidR="00F2659E" w:rsidRPr="005D158E" w:rsidRDefault="00F2659E" w:rsidP="00F2659E">
            <w:pPr>
              <w:ind w:left="318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3552" w:type="dxa"/>
            <w:gridSpan w:val="2"/>
          </w:tcPr>
          <w:p w14:paraId="40B7D3E4" w14:textId="76E2BA4B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 w:rsidRPr="005D158E">
              <w:rPr>
                <w:rFonts w:ascii="Times New Roman" w:hAnsi="Times New Roman" w:cs="Times New Roman"/>
              </w:rPr>
              <w:t>χ2 (3, n=</w:t>
            </w:r>
            <w:r>
              <w:rPr>
                <w:rFonts w:ascii="Times New Roman" w:hAnsi="Times New Roman" w:cs="Times New Roman"/>
              </w:rPr>
              <w:t>2488</w:t>
            </w:r>
            <w:r w:rsidRPr="005D158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2</w:t>
            </w:r>
            <w:r w:rsidR="00F70BB0">
              <w:rPr>
                <w:rFonts w:ascii="Times New Roman" w:hAnsi="Times New Roman" w:cs="Times New Roman"/>
              </w:rPr>
              <w:t>17.47</w:t>
            </w:r>
          </w:p>
          <w:p w14:paraId="3D4EF5EF" w14:textId="77777777" w:rsidR="00F2659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 V = 0.2</w:t>
            </w:r>
            <w:r w:rsidR="00F70BB0">
              <w:rPr>
                <w:rFonts w:ascii="Times New Roman" w:hAnsi="Times New Roman" w:cs="Times New Roman"/>
              </w:rPr>
              <w:t>09</w:t>
            </w:r>
          </w:p>
          <w:p w14:paraId="1864F87A" w14:textId="2BB605AF" w:rsidR="00EC708A" w:rsidRPr="005D158E" w:rsidRDefault="00EC708A" w:rsidP="00F2659E">
            <w:pPr>
              <w:jc w:val="center"/>
              <w:rPr>
                <w:rFonts w:ascii="Times New Roman" w:hAnsi="Times New Roman" w:cs="Times New Roman"/>
              </w:rPr>
            </w:pPr>
            <w:r w:rsidRPr="00EC708A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EC708A">
              <w:rPr>
                <w:rFonts w:ascii="Times New Roman" w:hAnsi="Times New Roman" w:cs="Times New Roman"/>
                <w:b/>
                <w:bCs/>
              </w:rPr>
              <w:t xml:space="preserve"> effect size)</w:t>
            </w:r>
          </w:p>
        </w:tc>
        <w:tc>
          <w:tcPr>
            <w:tcW w:w="1398" w:type="dxa"/>
          </w:tcPr>
          <w:p w14:paraId="749D0E40" w14:textId="162005CC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58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2659E" w:rsidRPr="005D158E" w14:paraId="24929438" w14:textId="77777777" w:rsidTr="00F2659E">
        <w:trPr>
          <w:trHeight w:val="237"/>
        </w:trPr>
        <w:tc>
          <w:tcPr>
            <w:tcW w:w="7994" w:type="dxa"/>
          </w:tcPr>
          <w:p w14:paraId="0D7BC09C" w14:textId="77777777" w:rsidR="00F2659E" w:rsidRPr="005D158E" w:rsidRDefault="00F2659E" w:rsidP="00F2659E">
            <w:pPr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</w:p>
        </w:tc>
        <w:tc>
          <w:tcPr>
            <w:tcW w:w="1776" w:type="dxa"/>
          </w:tcPr>
          <w:p w14:paraId="5F98DE09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068AF669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C1BC648" w14:textId="77777777" w:rsidR="00F2659E" w:rsidRPr="005D158E" w:rsidRDefault="00F2659E" w:rsidP="00F265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E9A9B4" w14:textId="77777777" w:rsidR="008775EE" w:rsidRPr="00112E52" w:rsidRDefault="008775EE" w:rsidP="008775EE">
      <w:pPr>
        <w:rPr>
          <w:rFonts w:ascii="Times New Roman" w:hAnsi="Times New Roman" w:cs="Times New Roman"/>
        </w:rPr>
      </w:pPr>
    </w:p>
    <w:sectPr w:rsidR="008775EE" w:rsidRPr="00112E52" w:rsidSect="00A83DA5">
      <w:pgSz w:w="15840" w:h="12240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4EDEB3" w14:textId="77777777" w:rsidR="00A83DA5" w:rsidRDefault="00A83DA5" w:rsidP="008775EE">
      <w:pPr>
        <w:spacing w:after="0" w:line="240" w:lineRule="auto"/>
      </w:pPr>
      <w:r>
        <w:separator/>
      </w:r>
    </w:p>
  </w:endnote>
  <w:endnote w:type="continuationSeparator" w:id="0">
    <w:p w14:paraId="6FFE395A" w14:textId="77777777" w:rsidR="00A83DA5" w:rsidRDefault="00A83DA5" w:rsidP="00877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3E768" w14:textId="77777777" w:rsidR="00A83DA5" w:rsidRDefault="00A83DA5" w:rsidP="008775EE">
      <w:pPr>
        <w:spacing w:after="0" w:line="240" w:lineRule="auto"/>
      </w:pPr>
      <w:r>
        <w:separator/>
      </w:r>
    </w:p>
  </w:footnote>
  <w:footnote w:type="continuationSeparator" w:id="0">
    <w:p w14:paraId="3B7526A3" w14:textId="77777777" w:rsidR="00A83DA5" w:rsidRDefault="00A83DA5" w:rsidP="00877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CA"/>
    <w:rsid w:val="0005469A"/>
    <w:rsid w:val="000A1976"/>
    <w:rsid w:val="00112E52"/>
    <w:rsid w:val="00120796"/>
    <w:rsid w:val="00151D8F"/>
    <w:rsid w:val="00164166"/>
    <w:rsid w:val="00186340"/>
    <w:rsid w:val="001A2946"/>
    <w:rsid w:val="001C3888"/>
    <w:rsid w:val="00221F7D"/>
    <w:rsid w:val="002C28E2"/>
    <w:rsid w:val="002D2675"/>
    <w:rsid w:val="002E2C86"/>
    <w:rsid w:val="00337E0F"/>
    <w:rsid w:val="003A7401"/>
    <w:rsid w:val="00403186"/>
    <w:rsid w:val="004336C8"/>
    <w:rsid w:val="0049731D"/>
    <w:rsid w:val="004D0415"/>
    <w:rsid w:val="00500DA9"/>
    <w:rsid w:val="00582585"/>
    <w:rsid w:val="005D158E"/>
    <w:rsid w:val="00623005"/>
    <w:rsid w:val="00727E52"/>
    <w:rsid w:val="00787EB9"/>
    <w:rsid w:val="007A7428"/>
    <w:rsid w:val="008076A8"/>
    <w:rsid w:val="00810CF9"/>
    <w:rsid w:val="008775EE"/>
    <w:rsid w:val="008A384E"/>
    <w:rsid w:val="008A4780"/>
    <w:rsid w:val="008D3D55"/>
    <w:rsid w:val="008F00F4"/>
    <w:rsid w:val="008F7BC6"/>
    <w:rsid w:val="00950FF9"/>
    <w:rsid w:val="009614CA"/>
    <w:rsid w:val="009A3508"/>
    <w:rsid w:val="009B4D2C"/>
    <w:rsid w:val="009F75C2"/>
    <w:rsid w:val="00A15D32"/>
    <w:rsid w:val="00A42B95"/>
    <w:rsid w:val="00A44B9D"/>
    <w:rsid w:val="00A50D4F"/>
    <w:rsid w:val="00A83DA5"/>
    <w:rsid w:val="00AD3819"/>
    <w:rsid w:val="00AE0889"/>
    <w:rsid w:val="00AE14C0"/>
    <w:rsid w:val="00B01FAD"/>
    <w:rsid w:val="00B33136"/>
    <w:rsid w:val="00B36BBE"/>
    <w:rsid w:val="00B74EE5"/>
    <w:rsid w:val="00C01421"/>
    <w:rsid w:val="00C144D6"/>
    <w:rsid w:val="00C35A10"/>
    <w:rsid w:val="00C67EE9"/>
    <w:rsid w:val="00C822ED"/>
    <w:rsid w:val="00C87E3C"/>
    <w:rsid w:val="00CD27D9"/>
    <w:rsid w:val="00D10C78"/>
    <w:rsid w:val="00D141C0"/>
    <w:rsid w:val="00DC42A2"/>
    <w:rsid w:val="00DC7AFC"/>
    <w:rsid w:val="00DD5650"/>
    <w:rsid w:val="00E17C3D"/>
    <w:rsid w:val="00E96C41"/>
    <w:rsid w:val="00EC708A"/>
    <w:rsid w:val="00EE01CF"/>
    <w:rsid w:val="00EF2618"/>
    <w:rsid w:val="00F2659E"/>
    <w:rsid w:val="00F70BB0"/>
    <w:rsid w:val="00FB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B7980"/>
  <w15:chartTrackingRefBased/>
  <w15:docId w15:val="{1A045767-59A6-4BAF-8854-17E3D7E1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614C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77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5EE"/>
  </w:style>
  <w:style w:type="paragraph" w:styleId="Footer">
    <w:name w:val="footer"/>
    <w:basedOn w:val="Normal"/>
    <w:link w:val="FooterChar"/>
    <w:uiPriority w:val="99"/>
    <w:unhideWhenUsed/>
    <w:rsid w:val="00877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6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Esculier</dc:creator>
  <cp:keywords/>
  <dc:description/>
  <cp:lastModifiedBy>Jean-Francois Esculier</cp:lastModifiedBy>
  <cp:revision>14</cp:revision>
  <dcterms:created xsi:type="dcterms:W3CDTF">2023-02-23T02:30:00Z</dcterms:created>
  <dcterms:modified xsi:type="dcterms:W3CDTF">2024-04-26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2-23T02:20:5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e8e2777-d8ac-4e90-b5f5-1f64f0f18313</vt:lpwstr>
  </property>
  <property fmtid="{D5CDD505-2E9C-101B-9397-08002B2CF9AE}" pid="8" name="MSIP_Label_0f488380-630a-4f55-a077-a19445e3f360_ContentBits">
    <vt:lpwstr>0</vt:lpwstr>
  </property>
</Properties>
</file>